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51503" w14:textId="5D7F4AC0" w:rsidR="00C41D3F" w:rsidRPr="00133C93" w:rsidRDefault="00627FE1">
      <w:pPr>
        <w:rPr>
          <w:rFonts w:ascii="Times New Roman" w:hAnsi="Times New Roman" w:cs="Times New Roman"/>
          <w:color w:val="000000"/>
        </w:rPr>
      </w:pPr>
      <w:r w:rsidRPr="00133C93">
        <w:rPr>
          <w:rFonts w:ascii="Times New Roman" w:hAnsi="Times New Roman" w:cs="Times New Roman"/>
          <w:b/>
          <w:bCs/>
          <w:color w:val="000000"/>
        </w:rPr>
        <w:t xml:space="preserve">Additional File 2. </w:t>
      </w:r>
      <w:r w:rsidRPr="00133C93">
        <w:rPr>
          <w:rFonts w:ascii="Times New Roman" w:hAnsi="Times New Roman" w:cs="Times New Roman"/>
          <w:color w:val="000000"/>
        </w:rPr>
        <w:t xml:space="preserve">Pre- and post-elective surveys distributed to students and faculty </w:t>
      </w:r>
      <w:r w:rsidR="00251848" w:rsidRPr="00133C93">
        <w:rPr>
          <w:rFonts w:ascii="Times New Roman" w:hAnsi="Times New Roman" w:cs="Times New Roman"/>
          <w:color w:val="000000"/>
        </w:rPr>
        <w:t>as part of</w:t>
      </w:r>
      <w:r w:rsidRPr="00133C93">
        <w:rPr>
          <w:rFonts w:ascii="Times New Roman" w:hAnsi="Times New Roman" w:cs="Times New Roman"/>
          <w:color w:val="000000"/>
        </w:rPr>
        <w:t xml:space="preserve"> the </w:t>
      </w:r>
      <w:r w:rsidR="00577DEF">
        <w:rPr>
          <w:rFonts w:ascii="Times New Roman" w:hAnsi="Times New Roman" w:cs="Times New Roman"/>
          <w:color w:val="000000"/>
        </w:rPr>
        <w:t>“</w:t>
      </w:r>
      <w:r w:rsidRPr="00133C93">
        <w:rPr>
          <w:rFonts w:ascii="Times New Roman" w:hAnsi="Times New Roman" w:cs="Times New Roman"/>
          <w:color w:val="000000"/>
        </w:rPr>
        <w:t>Virtual Patient Rounds in Neurology</w:t>
      </w:r>
      <w:r w:rsidR="00577DEF">
        <w:rPr>
          <w:rFonts w:ascii="Times New Roman" w:hAnsi="Times New Roman" w:cs="Times New Roman"/>
          <w:color w:val="000000"/>
        </w:rPr>
        <w:t>”</w:t>
      </w:r>
      <w:r w:rsidRPr="00133C93">
        <w:rPr>
          <w:rFonts w:ascii="Times New Roman" w:hAnsi="Times New Roman" w:cs="Times New Roman"/>
          <w:color w:val="000000"/>
        </w:rPr>
        <w:t xml:space="preserve"> elective</w:t>
      </w:r>
      <w:r w:rsidR="00E075C5" w:rsidRPr="00133C93">
        <w:rPr>
          <w:rFonts w:ascii="Times New Roman" w:hAnsi="Times New Roman" w:cs="Times New Roman"/>
          <w:color w:val="000000"/>
        </w:rPr>
        <w:t>.</w:t>
      </w:r>
    </w:p>
    <w:p w14:paraId="5BF345FB" w14:textId="1ED09091" w:rsidR="00627FE1" w:rsidRPr="00133C93" w:rsidRDefault="00627FE1">
      <w:pPr>
        <w:rPr>
          <w:rFonts w:ascii="Times New Roman" w:hAnsi="Times New Roman" w:cs="Times New Roman"/>
          <w:color w:val="000000"/>
        </w:rPr>
      </w:pPr>
    </w:p>
    <w:p w14:paraId="3FB86E58" w14:textId="5381A250" w:rsidR="00627FE1" w:rsidRPr="00133C93" w:rsidRDefault="00627FE1">
      <w:pPr>
        <w:rPr>
          <w:rFonts w:ascii="Times New Roman" w:hAnsi="Times New Roman" w:cs="Times New Roman"/>
          <w:b/>
          <w:bCs/>
          <w:color w:val="000000"/>
          <w:u w:val="single"/>
        </w:rPr>
      </w:pPr>
      <w:r w:rsidRPr="00133C93">
        <w:rPr>
          <w:rFonts w:ascii="Times New Roman" w:hAnsi="Times New Roman" w:cs="Times New Roman"/>
          <w:b/>
          <w:bCs/>
          <w:color w:val="000000"/>
          <w:u w:val="single"/>
        </w:rPr>
        <w:t>Student Pre-Elective Survey:</w:t>
      </w:r>
    </w:p>
    <w:p w14:paraId="2F3CAF41" w14:textId="77777777" w:rsidR="00D85FAA" w:rsidRPr="00133C93" w:rsidRDefault="00D85FAA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3BCCA8F8" w14:textId="430CD3BB" w:rsidR="00627FE1" w:rsidRPr="00133C93" w:rsidRDefault="00627FE1" w:rsidP="00627FE1">
      <w:pPr>
        <w:pStyle w:val="ListParagraph"/>
        <w:numPr>
          <w:ilvl w:val="0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Class year </w:t>
      </w:r>
    </w:p>
    <w:p w14:paraId="357AF3A8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MS2</w:t>
      </w:r>
    </w:p>
    <w:p w14:paraId="48E24B66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MS3</w:t>
      </w:r>
    </w:p>
    <w:p w14:paraId="2C7359F4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MS4</w:t>
      </w:r>
    </w:p>
    <w:p w14:paraId="604EAD92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Other: _____ </w:t>
      </w:r>
    </w:p>
    <w:p w14:paraId="4565A244" w14:textId="77777777" w:rsidR="00627FE1" w:rsidRPr="00133C93" w:rsidRDefault="00627FE1" w:rsidP="00627FE1">
      <w:pPr>
        <w:pStyle w:val="ListParagraph"/>
        <w:numPr>
          <w:ilvl w:val="0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Have you already completed the Neurology Core Clerkship? </w:t>
      </w:r>
    </w:p>
    <w:p w14:paraId="670ED794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Yes, No</w:t>
      </w:r>
    </w:p>
    <w:p w14:paraId="3F71308B" w14:textId="6F368FEA" w:rsidR="00627FE1" w:rsidRPr="00133C93" w:rsidRDefault="00627FE1" w:rsidP="00627FE1">
      <w:pPr>
        <w:pStyle w:val="ListParagraph"/>
        <w:numPr>
          <w:ilvl w:val="0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Which core clerkships have you completed as of now? Please select all that apply</w:t>
      </w:r>
      <w:r w:rsidR="00060D86" w:rsidRPr="00133C93">
        <w:rPr>
          <w:rFonts w:ascii="Times New Roman" w:hAnsi="Times New Roman" w:cs="Times New Roman"/>
        </w:rPr>
        <w:t>.</w:t>
      </w:r>
    </w:p>
    <w:p w14:paraId="74600DEC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Medicine </w:t>
      </w:r>
    </w:p>
    <w:p w14:paraId="2403173D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Surgery </w:t>
      </w:r>
    </w:p>
    <w:p w14:paraId="259F466B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Pediatrics </w:t>
      </w:r>
    </w:p>
    <w:p w14:paraId="6A5D46BE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Women’s Health </w:t>
      </w:r>
    </w:p>
    <w:p w14:paraId="176FD8FE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Psychiatry </w:t>
      </w:r>
    </w:p>
    <w:p w14:paraId="38E44651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Neurology</w:t>
      </w:r>
    </w:p>
    <w:p w14:paraId="286A5430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Emergency Medicine</w:t>
      </w:r>
    </w:p>
    <w:p w14:paraId="122C8936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ICU</w:t>
      </w:r>
    </w:p>
    <w:p w14:paraId="519892F1" w14:textId="77777777" w:rsidR="00627FE1" w:rsidRPr="00133C93" w:rsidRDefault="00627FE1" w:rsidP="00627FE1">
      <w:pPr>
        <w:pStyle w:val="ListParagraph"/>
        <w:numPr>
          <w:ilvl w:val="0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Are you interested in pursuing a career in Neurology?</w:t>
      </w:r>
    </w:p>
    <w:p w14:paraId="6549F579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Yes </w:t>
      </w:r>
    </w:p>
    <w:p w14:paraId="615B1F90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No – interested in another specialty (please specify specialty choice if known ____________)</w:t>
      </w:r>
    </w:p>
    <w:p w14:paraId="7FD6B3C5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Uncertain </w:t>
      </w:r>
    </w:p>
    <w:p w14:paraId="6ABB9250" w14:textId="77777777" w:rsidR="00627FE1" w:rsidRPr="00133C93" w:rsidRDefault="00627FE1" w:rsidP="00627FE1">
      <w:pPr>
        <w:pStyle w:val="ListParagraph"/>
        <w:numPr>
          <w:ilvl w:val="0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What are your goals for this 2-week elective experience? Please provide at least 2 below and record these goals elsewhere to look back on throughout and after the course.</w:t>
      </w:r>
    </w:p>
    <w:p w14:paraId="38E8E9BE" w14:textId="27E1EAD3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[Free Response] </w:t>
      </w:r>
    </w:p>
    <w:p w14:paraId="5A5C0054" w14:textId="77777777" w:rsidR="00627FE1" w:rsidRPr="00133C93" w:rsidRDefault="00627FE1" w:rsidP="00627FE1">
      <w:pPr>
        <w:pStyle w:val="ListParagraph"/>
        <w:numPr>
          <w:ilvl w:val="0"/>
          <w:numId w:val="16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What is your </w:t>
      </w:r>
      <w:r w:rsidRPr="00133C93">
        <w:rPr>
          <w:rFonts w:ascii="Times New Roman" w:hAnsi="Times New Roman" w:cs="Times New Roman"/>
          <w:u w:val="single"/>
        </w:rPr>
        <w:t>primary</w:t>
      </w:r>
      <w:r w:rsidRPr="00133C93">
        <w:rPr>
          <w:rFonts w:ascii="Times New Roman" w:hAnsi="Times New Roman" w:cs="Times New Roman"/>
        </w:rPr>
        <w:t xml:space="preserve"> reason for taking this elective?</w:t>
      </w:r>
    </w:p>
    <w:p w14:paraId="16857C59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Interest in neurology</w:t>
      </w:r>
    </w:p>
    <w:p w14:paraId="1A00100A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Need elective credit to graduate</w:t>
      </w:r>
    </w:p>
    <w:p w14:paraId="0F7421D5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Maintaining clinical skills</w:t>
      </w:r>
    </w:p>
    <w:p w14:paraId="7542A5D1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Other: ________</w:t>
      </w:r>
    </w:p>
    <w:p w14:paraId="18E04108" w14:textId="77777777" w:rsidR="00627FE1" w:rsidRPr="00133C93" w:rsidRDefault="00627FE1" w:rsidP="00627FE1">
      <w:pPr>
        <w:pStyle w:val="ListParagraph"/>
        <w:numPr>
          <w:ilvl w:val="0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Have you ever taken a virtual course? If so, which course?</w:t>
      </w:r>
    </w:p>
    <w:p w14:paraId="6E2B9E5B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[Free Response]</w:t>
      </w:r>
    </w:p>
    <w:p w14:paraId="1A66E9B8" w14:textId="77777777" w:rsidR="00627FE1" w:rsidRPr="00133C93" w:rsidRDefault="00627FE1" w:rsidP="00627FE1">
      <w:pPr>
        <w:pStyle w:val="ListParagraph"/>
        <w:numPr>
          <w:ilvl w:val="0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Do you have any specific concerns about taking a virtual clinical elective?</w:t>
      </w:r>
    </w:p>
    <w:p w14:paraId="7920F79B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[Free Response]</w:t>
      </w:r>
    </w:p>
    <w:p w14:paraId="00C7E541" w14:textId="6B03D302" w:rsidR="00627FE1" w:rsidRPr="00133C93" w:rsidRDefault="00627FE1" w:rsidP="00627FE1">
      <w:pPr>
        <w:pStyle w:val="ListParagraph"/>
        <w:numPr>
          <w:ilvl w:val="0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How do you typically prefer to complete coursework?</w:t>
      </w:r>
    </w:p>
    <w:p w14:paraId="0FB2B07B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Attend educational sessions in person </w:t>
      </w:r>
    </w:p>
    <w:p w14:paraId="55290532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Watch educational materials online</w:t>
      </w:r>
    </w:p>
    <w:p w14:paraId="21B94272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Other (text box)</w:t>
      </w:r>
    </w:p>
    <w:p w14:paraId="5B36C12A" w14:textId="433CFE42" w:rsidR="00627FE1" w:rsidRPr="00133C93" w:rsidRDefault="00627FE1" w:rsidP="00D85FAA">
      <w:pPr>
        <w:pStyle w:val="ListParagraph"/>
        <w:numPr>
          <w:ilvl w:val="0"/>
          <w:numId w:val="16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lastRenderedPageBreak/>
        <w:t xml:space="preserve"> Please rate your confidence in your ability to perform a reliable neurologic physical examination </w:t>
      </w:r>
      <w:r w:rsidRPr="00133C93">
        <w:rPr>
          <w:rFonts w:ascii="Times New Roman" w:hAnsi="Times New Roman" w:cs="Times New Roman"/>
          <w:b/>
        </w:rPr>
        <w:t>in person:</w:t>
      </w:r>
    </w:p>
    <w:p w14:paraId="5E9D5979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Not at all confident, Minimally confident, Average confidence, Above average confidence, Very confident</w:t>
      </w:r>
    </w:p>
    <w:p w14:paraId="557E6267" w14:textId="1F804942" w:rsidR="00627FE1" w:rsidRPr="00133C93" w:rsidRDefault="00627FE1" w:rsidP="00627FE1">
      <w:pPr>
        <w:pStyle w:val="ListParagraph"/>
        <w:numPr>
          <w:ilvl w:val="0"/>
          <w:numId w:val="16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Please rate your confidence in your ability to perform a reliable neurologic physical examination </w:t>
      </w:r>
      <w:r w:rsidRPr="00133C93">
        <w:rPr>
          <w:rFonts w:ascii="Times New Roman" w:hAnsi="Times New Roman" w:cs="Times New Roman"/>
          <w:b/>
          <w:bCs/>
        </w:rPr>
        <w:t>through telemedicine</w:t>
      </w:r>
    </w:p>
    <w:p w14:paraId="6C91F563" w14:textId="77777777" w:rsidR="00627FE1" w:rsidRPr="00133C93" w:rsidRDefault="00627FE1" w:rsidP="00627FE1">
      <w:pPr>
        <w:pStyle w:val="ListParagraph"/>
        <w:numPr>
          <w:ilvl w:val="1"/>
          <w:numId w:val="16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Not at all confident, Minimally confident, Average confidence, Above average confidence, Very confident, N/A</w:t>
      </w:r>
    </w:p>
    <w:p w14:paraId="367FCD5A" w14:textId="55810A74" w:rsidR="00627FE1" w:rsidRPr="00133C93" w:rsidRDefault="00627FE1" w:rsidP="00627FE1">
      <w:pPr>
        <w:pStyle w:val="ListParagraph"/>
        <w:numPr>
          <w:ilvl w:val="0"/>
          <w:numId w:val="16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Please rate your confidence in your ability to interview and obtain a complete and reliable neurologic history </w:t>
      </w:r>
      <w:r w:rsidRPr="00133C93">
        <w:rPr>
          <w:rFonts w:ascii="Times New Roman" w:hAnsi="Times New Roman" w:cs="Times New Roman"/>
          <w:b/>
          <w:bCs/>
        </w:rPr>
        <w:t>through telemedicine</w:t>
      </w:r>
    </w:p>
    <w:p w14:paraId="5FF5CF3C" w14:textId="30DBA03F" w:rsidR="00627FE1" w:rsidRPr="00133C93" w:rsidRDefault="00627FE1" w:rsidP="00627FE1">
      <w:pPr>
        <w:pStyle w:val="ListParagraph"/>
        <w:numPr>
          <w:ilvl w:val="1"/>
          <w:numId w:val="16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33C93">
        <w:rPr>
          <w:rFonts w:ascii="Times New Roman" w:hAnsi="Times New Roman" w:cs="Times New Roman"/>
        </w:rPr>
        <w:t>Not at all confident, Minimally confident, Average confidence, Above average confidence, Very confident, N/A</w:t>
      </w:r>
    </w:p>
    <w:p w14:paraId="1FC3364B" w14:textId="183AD116" w:rsidR="006E07B9" w:rsidRPr="00133C93" w:rsidRDefault="006E07B9" w:rsidP="006E07B9">
      <w:pPr>
        <w:pStyle w:val="ListParagraph"/>
        <w:numPr>
          <w:ilvl w:val="0"/>
          <w:numId w:val="16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Please rate your confidence in your ability to obtain a complete and reliable neurologic history </w:t>
      </w:r>
      <w:r w:rsidRPr="00133C93">
        <w:rPr>
          <w:rFonts w:ascii="Times New Roman" w:hAnsi="Times New Roman" w:cs="Times New Roman"/>
          <w:b/>
          <w:bCs/>
        </w:rPr>
        <w:t>through searching the electronic medical record</w:t>
      </w:r>
    </w:p>
    <w:p w14:paraId="1F06929F" w14:textId="77777777" w:rsidR="006E07B9" w:rsidRPr="00133C93" w:rsidRDefault="006E07B9" w:rsidP="006E07B9">
      <w:pPr>
        <w:pStyle w:val="ListParagraph"/>
        <w:numPr>
          <w:ilvl w:val="1"/>
          <w:numId w:val="16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33C93">
        <w:rPr>
          <w:rFonts w:ascii="Times New Roman" w:hAnsi="Times New Roman" w:cs="Times New Roman"/>
        </w:rPr>
        <w:t>Not at all confident, Minimally confident, Average confidence, Above average confidence, Very confident</w:t>
      </w:r>
    </w:p>
    <w:p w14:paraId="5A339A27" w14:textId="652B4CB9" w:rsidR="006E07B9" w:rsidRPr="00133C93" w:rsidRDefault="006E07B9" w:rsidP="006E07B9">
      <w:pPr>
        <w:pStyle w:val="ListParagraph"/>
        <w:numPr>
          <w:ilvl w:val="0"/>
          <w:numId w:val="16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Please rate your confidence in your ability to deliver a clear, concise, and thorough oral presentation of a patient’s neurologic history and examination</w:t>
      </w:r>
    </w:p>
    <w:p w14:paraId="749F566B" w14:textId="6F4DD6EA" w:rsidR="006E07B9" w:rsidRPr="00133C93" w:rsidRDefault="006E07B9" w:rsidP="006E07B9">
      <w:pPr>
        <w:pStyle w:val="ListParagraph"/>
        <w:numPr>
          <w:ilvl w:val="1"/>
          <w:numId w:val="16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Not at all confident, Minimally confident, Average confidence, Above average confidence, Very confident</w:t>
      </w:r>
    </w:p>
    <w:p w14:paraId="14885389" w14:textId="4CF97E0B" w:rsidR="00627FE1" w:rsidRPr="00133C93" w:rsidRDefault="00627FE1">
      <w:pPr>
        <w:rPr>
          <w:rFonts w:ascii="Times New Roman" w:hAnsi="Times New Roman" w:cs="Times New Roman"/>
          <w:b/>
          <w:bCs/>
          <w:color w:val="000000"/>
        </w:rPr>
      </w:pPr>
    </w:p>
    <w:p w14:paraId="1A654C95" w14:textId="461C226F" w:rsidR="00627FE1" w:rsidRPr="00133C93" w:rsidRDefault="00627FE1">
      <w:pPr>
        <w:rPr>
          <w:rFonts w:ascii="Times New Roman" w:hAnsi="Times New Roman" w:cs="Times New Roman"/>
          <w:b/>
          <w:bCs/>
          <w:color w:val="000000"/>
        </w:rPr>
      </w:pPr>
    </w:p>
    <w:p w14:paraId="4061E3A7" w14:textId="066743A8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429B2A2C" w14:textId="55AD9EEB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00B67B69" w14:textId="73A91D0B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39CC2E27" w14:textId="6913569F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25EF0467" w14:textId="5D88B9CF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614D2498" w14:textId="6781D8B9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7B64148F" w14:textId="4975AC9B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426B9D7C" w14:textId="35857C75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5D04693F" w14:textId="0D468070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64BA0767" w14:textId="4FBAD588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4D9E9773" w14:textId="5824F6D6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1D1E4457" w14:textId="2D3073DB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36D95F84" w14:textId="4C322551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3ACE7083" w14:textId="1CBF347F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6E4DBCFB" w14:textId="3757E903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4292ED6F" w14:textId="19AB90E5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65E2654D" w14:textId="39551915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10B019DE" w14:textId="0CC2DFC7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2B0F8613" w14:textId="77777777" w:rsidR="00060D86" w:rsidRPr="00133C93" w:rsidRDefault="00060D86">
      <w:pPr>
        <w:rPr>
          <w:rFonts w:ascii="Times New Roman" w:hAnsi="Times New Roman" w:cs="Times New Roman"/>
          <w:b/>
          <w:bCs/>
          <w:color w:val="000000"/>
        </w:rPr>
      </w:pPr>
    </w:p>
    <w:p w14:paraId="1086FF39" w14:textId="264F1B36" w:rsidR="00D85FAA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43D3A22F" w14:textId="77777777" w:rsidR="00446EAD" w:rsidRPr="00133C93" w:rsidRDefault="00446EAD">
      <w:pPr>
        <w:rPr>
          <w:rFonts w:ascii="Times New Roman" w:hAnsi="Times New Roman" w:cs="Times New Roman"/>
          <w:b/>
          <w:bCs/>
          <w:color w:val="000000"/>
        </w:rPr>
      </w:pPr>
    </w:p>
    <w:p w14:paraId="008DDF3D" w14:textId="5DB9D95C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3DD49316" w14:textId="77777777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61529A0E" w14:textId="7B1FEB1F" w:rsidR="00627FE1" w:rsidRPr="00133C93" w:rsidRDefault="00627FE1">
      <w:pPr>
        <w:rPr>
          <w:rFonts w:ascii="Times New Roman" w:hAnsi="Times New Roman" w:cs="Times New Roman"/>
          <w:b/>
          <w:bCs/>
          <w:color w:val="000000"/>
          <w:u w:val="single"/>
        </w:rPr>
      </w:pPr>
      <w:r w:rsidRPr="00133C93">
        <w:rPr>
          <w:rFonts w:ascii="Times New Roman" w:hAnsi="Times New Roman" w:cs="Times New Roman"/>
          <w:b/>
          <w:bCs/>
          <w:color w:val="000000"/>
          <w:u w:val="single"/>
        </w:rPr>
        <w:lastRenderedPageBreak/>
        <w:t>Student Post-Elective Survey:</w:t>
      </w:r>
    </w:p>
    <w:p w14:paraId="128BFE2C" w14:textId="1FA2A5D8" w:rsidR="00627FE1" w:rsidRPr="00133C93" w:rsidRDefault="00627FE1">
      <w:pPr>
        <w:rPr>
          <w:rFonts w:ascii="Times New Roman" w:hAnsi="Times New Roman" w:cs="Times New Roman"/>
          <w:b/>
          <w:bCs/>
          <w:color w:val="000000"/>
        </w:rPr>
      </w:pPr>
    </w:p>
    <w:p w14:paraId="07BEFC63" w14:textId="462480A5" w:rsidR="006E07B9" w:rsidRPr="00133C93" w:rsidRDefault="006E07B9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I received clear learning objectives for the elective</w:t>
      </w:r>
    </w:p>
    <w:p w14:paraId="44E51212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Strongly Disagree, Disagree, Neutral, Agree, Strongly Agree</w:t>
      </w:r>
    </w:p>
    <w:p w14:paraId="22F3078B" w14:textId="77777777" w:rsidR="006E07B9" w:rsidRPr="00133C93" w:rsidRDefault="006E07B9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My performance was assessed against the learning objectives</w:t>
      </w:r>
    </w:p>
    <w:p w14:paraId="60753284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Strongly Disagree, Disagree, Neutral, Agree, Strongly Agree</w:t>
      </w:r>
    </w:p>
    <w:p w14:paraId="0B1FD5B0" w14:textId="77777777" w:rsidR="006E07B9" w:rsidRPr="00133C93" w:rsidRDefault="006E07B9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I had an opportunity to follow a variety of different patients</w:t>
      </w:r>
    </w:p>
    <w:p w14:paraId="5F556B58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Strongly Disagree, Disagree, Neutral, Agree, Strongly Agree</w:t>
      </w:r>
    </w:p>
    <w:p w14:paraId="6B0407D3" w14:textId="77777777" w:rsidR="006E07B9" w:rsidRPr="00133C93" w:rsidRDefault="006E07B9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Faculty provided effective teaching during the elective</w:t>
      </w:r>
    </w:p>
    <w:p w14:paraId="14AD2955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Strongly Disagree, Disagree, Neutral, Agree, Strongly Agree</w:t>
      </w:r>
    </w:p>
    <w:p w14:paraId="52176923" w14:textId="77777777" w:rsidR="006E07B9" w:rsidRPr="00133C93" w:rsidRDefault="006E07B9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Were you observed taking the relevant portions of the patient history?</w:t>
      </w:r>
    </w:p>
    <w:p w14:paraId="67293396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Yes, No</w:t>
      </w:r>
    </w:p>
    <w:p w14:paraId="32ACF376" w14:textId="77777777" w:rsidR="006E07B9" w:rsidRPr="00133C93" w:rsidRDefault="006E07B9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Were you observed performing the relevant portions of the physical or mental status exam through telemedicine?</w:t>
      </w:r>
    </w:p>
    <w:p w14:paraId="3004B3E9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Yes, No</w:t>
      </w:r>
    </w:p>
    <w:p w14:paraId="3F76B468" w14:textId="77777777" w:rsidR="006E07B9" w:rsidRPr="00133C93" w:rsidRDefault="006E07B9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Rate the quality of your educational experiences in this elective</w:t>
      </w:r>
    </w:p>
    <w:p w14:paraId="47F3CD8D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Poor, Fair, Good, Very Good, Excellent</w:t>
      </w:r>
    </w:p>
    <w:p w14:paraId="6F2176E8" w14:textId="17872E23" w:rsidR="006E07B9" w:rsidRPr="00133C93" w:rsidRDefault="006E07B9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33C93">
        <w:rPr>
          <w:rFonts w:ascii="Times New Roman" w:hAnsi="Times New Roman" w:cs="Times New Roman"/>
        </w:rPr>
        <w:t xml:space="preserve">Please rate your confidence on your ability to perform a reliable neurologic physical examination </w:t>
      </w:r>
      <w:r w:rsidRPr="00133C93">
        <w:rPr>
          <w:rFonts w:ascii="Times New Roman" w:hAnsi="Times New Roman" w:cs="Times New Roman"/>
          <w:b/>
          <w:bCs/>
        </w:rPr>
        <w:t>through telemedicine</w:t>
      </w:r>
    </w:p>
    <w:p w14:paraId="71DB9691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Not at all confident, Minimally confident, Average confidence, Above average confidence, Very confident</w:t>
      </w:r>
    </w:p>
    <w:p w14:paraId="102C3549" w14:textId="77777777" w:rsidR="006E07B9" w:rsidRPr="00133C93" w:rsidRDefault="006E07B9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Please rate your confidence on your ability to interview and obtain a complete and reliable neurologic history </w:t>
      </w:r>
      <w:r w:rsidRPr="00133C93">
        <w:rPr>
          <w:rFonts w:ascii="Times New Roman" w:hAnsi="Times New Roman" w:cs="Times New Roman"/>
          <w:b/>
          <w:bCs/>
        </w:rPr>
        <w:t>through telemedicine</w:t>
      </w:r>
    </w:p>
    <w:p w14:paraId="0B04E7B2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33C93">
        <w:rPr>
          <w:rFonts w:ascii="Times New Roman" w:hAnsi="Times New Roman" w:cs="Times New Roman"/>
        </w:rPr>
        <w:t>Not at all confident, Minimally confident, Average confidence, Above average confidence, Very confident</w:t>
      </w:r>
    </w:p>
    <w:p w14:paraId="563957A7" w14:textId="77777777" w:rsidR="006E07B9" w:rsidRPr="00133C93" w:rsidRDefault="006E07B9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Please rate your confidence on your ability to obtain a complete and reliable neurologic history </w:t>
      </w:r>
      <w:r w:rsidRPr="00133C93">
        <w:rPr>
          <w:rFonts w:ascii="Times New Roman" w:hAnsi="Times New Roman" w:cs="Times New Roman"/>
          <w:b/>
          <w:bCs/>
        </w:rPr>
        <w:t>through searching the electronic medical record</w:t>
      </w:r>
    </w:p>
    <w:p w14:paraId="70E48026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33C93">
        <w:rPr>
          <w:rFonts w:ascii="Times New Roman" w:hAnsi="Times New Roman" w:cs="Times New Roman"/>
        </w:rPr>
        <w:t>Not at all confident, Minimally confident, Average confidence, Above average confidence, Very confident</w:t>
      </w:r>
    </w:p>
    <w:p w14:paraId="091533E2" w14:textId="2CA71EBB" w:rsidR="006E07B9" w:rsidRPr="00133C93" w:rsidRDefault="00D85FAA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</w:t>
      </w:r>
      <w:r w:rsidR="006E07B9" w:rsidRPr="00133C93">
        <w:rPr>
          <w:rFonts w:ascii="Times New Roman" w:hAnsi="Times New Roman" w:cs="Times New Roman"/>
        </w:rPr>
        <w:t>Please rate your confidence on your ability to deliver a clear, concise, and thorough oral presentation of a patient’s neurologic history and examination</w:t>
      </w:r>
    </w:p>
    <w:p w14:paraId="0D74252B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Not at all confident, Minimally confident, Average confidence, Above average confidence, Very confident</w:t>
      </w:r>
    </w:p>
    <w:p w14:paraId="3BC2A1B6" w14:textId="2252B5E4" w:rsidR="006E07B9" w:rsidRPr="00133C93" w:rsidRDefault="00D85FAA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33C93">
        <w:rPr>
          <w:rFonts w:ascii="Times New Roman" w:hAnsi="Times New Roman" w:cs="Times New Roman"/>
        </w:rPr>
        <w:t xml:space="preserve"> </w:t>
      </w:r>
      <w:r w:rsidR="006E07B9" w:rsidRPr="00133C93">
        <w:rPr>
          <w:rFonts w:ascii="Times New Roman" w:hAnsi="Times New Roman" w:cs="Times New Roman"/>
        </w:rPr>
        <w:t>Please indicate which of the following activities you participated in during this elective. Select all that apply:</w:t>
      </w:r>
    </w:p>
    <w:p w14:paraId="34C29AB6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Interviewed and obtained a patient history through telemedicine</w:t>
      </w:r>
    </w:p>
    <w:p w14:paraId="28B5F88F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Performed a neurological exam through telemedicine</w:t>
      </w:r>
    </w:p>
    <w:p w14:paraId="680D4184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Obtained a patient history through searching the electronic medical record</w:t>
      </w:r>
    </w:p>
    <w:p w14:paraId="5F974E4D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Presented a patient during virtual rounds with an attending present</w:t>
      </w:r>
    </w:p>
    <w:p w14:paraId="4AA3C8A6" w14:textId="5A18AA04" w:rsidR="006E07B9" w:rsidRPr="00133C93" w:rsidRDefault="00D85FAA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</w:t>
      </w:r>
      <w:r w:rsidR="006E07B9" w:rsidRPr="00133C93">
        <w:rPr>
          <w:rFonts w:ascii="Times New Roman" w:hAnsi="Times New Roman" w:cs="Times New Roman"/>
        </w:rPr>
        <w:t>Were there any topics that you wish you were able to learn or practice during the elective?</w:t>
      </w:r>
    </w:p>
    <w:p w14:paraId="085558A2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Yes (please add comment below), No</w:t>
      </w:r>
    </w:p>
    <w:p w14:paraId="4D35E78A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lastRenderedPageBreak/>
        <w:t>[Insert Comment – Free Response]</w:t>
      </w:r>
    </w:p>
    <w:p w14:paraId="280064D0" w14:textId="7F3F5283" w:rsidR="006E07B9" w:rsidRPr="00133C93" w:rsidRDefault="00D85FAA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</w:t>
      </w:r>
      <w:r w:rsidR="006E07B9" w:rsidRPr="00133C93">
        <w:rPr>
          <w:rFonts w:ascii="Times New Roman" w:hAnsi="Times New Roman" w:cs="Times New Roman"/>
        </w:rPr>
        <w:t xml:space="preserve">How satisfied were you with virtual rounds? </w:t>
      </w:r>
    </w:p>
    <w:p w14:paraId="32284493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Extremely Dissatisfied, Slightly Dissatisfied, Neutral, Slightly Satisfied, Extremely Satisfied</w:t>
      </w:r>
    </w:p>
    <w:p w14:paraId="4DDB7A0B" w14:textId="3B4D5D7B" w:rsidR="006E07B9" w:rsidRPr="00133C93" w:rsidRDefault="00D85FAA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</w:t>
      </w:r>
      <w:r w:rsidR="006E07B9" w:rsidRPr="00133C93">
        <w:rPr>
          <w:rFonts w:ascii="Times New Roman" w:hAnsi="Times New Roman" w:cs="Times New Roman"/>
        </w:rPr>
        <w:t xml:space="preserve">How satisfied were you with learning about telemedicine? </w:t>
      </w:r>
    </w:p>
    <w:p w14:paraId="77E5CC23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Extremely Dissatisfied, Slightly Dissatisfied, Neutral, Slightly Satisfied, Extremely Satisfied</w:t>
      </w:r>
    </w:p>
    <w:p w14:paraId="45D55A3E" w14:textId="18A32E87" w:rsidR="006E07B9" w:rsidRPr="00133C93" w:rsidRDefault="00D85FAA" w:rsidP="00D85FAA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</w:t>
      </w:r>
      <w:r w:rsidR="006E07B9" w:rsidRPr="00133C93">
        <w:rPr>
          <w:rFonts w:ascii="Times New Roman" w:hAnsi="Times New Roman" w:cs="Times New Roman"/>
        </w:rPr>
        <w:t xml:space="preserve">How satisfied were you with the online Neurobytes video modules? </w:t>
      </w:r>
    </w:p>
    <w:p w14:paraId="24F3DC5C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Extremely Dissatisfied, Slightly Dissatisfied, Neutral, Slightly Satisfied, Extremely Satisfied</w:t>
      </w:r>
    </w:p>
    <w:p w14:paraId="3A59751D" w14:textId="2B1F0D25" w:rsidR="006E07B9" w:rsidRPr="00133C93" w:rsidRDefault="00D85FAA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</w:t>
      </w:r>
      <w:r w:rsidR="006E07B9" w:rsidRPr="00133C93">
        <w:rPr>
          <w:rFonts w:ascii="Times New Roman" w:hAnsi="Times New Roman" w:cs="Times New Roman"/>
        </w:rPr>
        <w:t xml:space="preserve">How satisfied were you with the NeuroChats? </w:t>
      </w:r>
    </w:p>
    <w:p w14:paraId="14EE9C26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Extremely Dissatisfied, Slightly Dissatisfied, Neutral, Slightly Satisfied, Extremely Satisfied</w:t>
      </w:r>
    </w:p>
    <w:p w14:paraId="20E923A4" w14:textId="614817D6" w:rsidR="006E07B9" w:rsidRPr="00133C93" w:rsidRDefault="00D85FAA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</w:t>
      </w:r>
      <w:r w:rsidR="006E07B9" w:rsidRPr="00133C93">
        <w:rPr>
          <w:rFonts w:ascii="Times New Roman" w:hAnsi="Times New Roman" w:cs="Times New Roman"/>
        </w:rPr>
        <w:t xml:space="preserve">How satisfied were you with the online AMA Health Systems Science (HSS) Modules? </w:t>
      </w:r>
    </w:p>
    <w:p w14:paraId="2B090925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Extremely Dissatisfied, Slightly Dissatisfied, Neutral, Slightly Satisfied, Extremely Satisfied</w:t>
      </w:r>
    </w:p>
    <w:p w14:paraId="14B09D9F" w14:textId="25C74CF4" w:rsidR="006E07B9" w:rsidRPr="00133C93" w:rsidRDefault="00D85FAA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</w:t>
      </w:r>
      <w:r w:rsidR="006E07B9" w:rsidRPr="00133C93">
        <w:rPr>
          <w:rFonts w:ascii="Times New Roman" w:hAnsi="Times New Roman" w:cs="Times New Roman"/>
        </w:rPr>
        <w:t>What were your two favorite NeuroChat topics? Why?</w:t>
      </w:r>
    </w:p>
    <w:p w14:paraId="569B93AF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[Free Response]</w:t>
      </w:r>
    </w:p>
    <w:p w14:paraId="297D7FE2" w14:textId="69DFE8CE" w:rsidR="006E07B9" w:rsidRPr="00133C93" w:rsidRDefault="00D85FAA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</w:t>
      </w:r>
      <w:r w:rsidR="006E07B9" w:rsidRPr="00133C93">
        <w:rPr>
          <w:rFonts w:ascii="Times New Roman" w:hAnsi="Times New Roman" w:cs="Times New Roman"/>
        </w:rPr>
        <w:t>At the beginning of this elective, we asked you for the top 2 goals that you hoped to achieve during your rotation with us. Do you agree that you have successfully achieved these goals?</w:t>
      </w:r>
    </w:p>
    <w:p w14:paraId="4E9FDCBD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Strongly Disagree, Disagree, Neutral, Agree, Strongly Agree</w:t>
      </w:r>
    </w:p>
    <w:p w14:paraId="65E41E1E" w14:textId="4DF32191" w:rsidR="006E07B9" w:rsidRPr="00133C93" w:rsidRDefault="00D85FAA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</w:t>
      </w:r>
      <w:r w:rsidR="006E07B9" w:rsidRPr="00133C93">
        <w:rPr>
          <w:rFonts w:ascii="Times New Roman" w:hAnsi="Times New Roman" w:cs="Times New Roman"/>
        </w:rPr>
        <w:t>How did this elective affect your likelihood of choosing a career in the field of Neurology?</w:t>
      </w:r>
    </w:p>
    <w:p w14:paraId="7B644E78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Decreased greatly, </w:t>
      </w:r>
      <w:proofErr w:type="gramStart"/>
      <w:r w:rsidRPr="00133C93">
        <w:rPr>
          <w:rFonts w:ascii="Times New Roman" w:hAnsi="Times New Roman" w:cs="Times New Roman"/>
        </w:rPr>
        <w:t>Decreased</w:t>
      </w:r>
      <w:proofErr w:type="gramEnd"/>
      <w:r w:rsidRPr="00133C93">
        <w:rPr>
          <w:rFonts w:ascii="Times New Roman" w:hAnsi="Times New Roman" w:cs="Times New Roman"/>
        </w:rPr>
        <w:t xml:space="preserve"> slightly, No change, Increased slightly, Increased greatly</w:t>
      </w:r>
    </w:p>
    <w:p w14:paraId="52234F2C" w14:textId="035BA5C0" w:rsidR="006E07B9" w:rsidRPr="00133C93" w:rsidRDefault="00D85FAA" w:rsidP="006E07B9">
      <w:pPr>
        <w:pStyle w:val="ListParagraph"/>
        <w:numPr>
          <w:ilvl w:val="0"/>
          <w:numId w:val="15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</w:t>
      </w:r>
      <w:r w:rsidR="006E07B9" w:rsidRPr="00133C93">
        <w:rPr>
          <w:rFonts w:ascii="Times New Roman" w:hAnsi="Times New Roman" w:cs="Times New Roman"/>
        </w:rPr>
        <w:t>What were the greatest strengths of this elective?</w:t>
      </w:r>
    </w:p>
    <w:p w14:paraId="2FA1354F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[Free Response]</w:t>
      </w:r>
    </w:p>
    <w:p w14:paraId="5686E7DF" w14:textId="6DF263B4" w:rsidR="006E07B9" w:rsidRPr="00133C93" w:rsidRDefault="00D85FAA" w:rsidP="006E07B9">
      <w:pPr>
        <w:pStyle w:val="ListParagraph"/>
        <w:numPr>
          <w:ilvl w:val="0"/>
          <w:numId w:val="15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</w:t>
      </w:r>
      <w:r w:rsidR="006E07B9" w:rsidRPr="00133C93">
        <w:rPr>
          <w:rFonts w:ascii="Times New Roman" w:hAnsi="Times New Roman" w:cs="Times New Roman"/>
        </w:rPr>
        <w:t>What aspects of this virtual elective could be improved in the future?</w:t>
      </w:r>
    </w:p>
    <w:p w14:paraId="107A3D7E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[Free Response]</w:t>
      </w:r>
    </w:p>
    <w:p w14:paraId="3C95B855" w14:textId="06E7EFFF" w:rsidR="006E07B9" w:rsidRPr="00133C93" w:rsidRDefault="00D85FAA" w:rsidP="006E07B9">
      <w:pPr>
        <w:pStyle w:val="ListParagraph"/>
        <w:numPr>
          <w:ilvl w:val="0"/>
          <w:numId w:val="15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</w:t>
      </w:r>
      <w:r w:rsidR="006E07B9" w:rsidRPr="00133C93">
        <w:rPr>
          <w:rFonts w:ascii="Times New Roman" w:hAnsi="Times New Roman" w:cs="Times New Roman"/>
        </w:rPr>
        <w:t>How effective was Zoom at engaging students?</w:t>
      </w:r>
    </w:p>
    <w:p w14:paraId="56CD5923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Very ineffective, Slightly ineffective, Neutral, Slightly Effective, Very Effective</w:t>
      </w:r>
    </w:p>
    <w:p w14:paraId="1EE17FC4" w14:textId="0AEECA01" w:rsidR="006E07B9" w:rsidRPr="00133C93" w:rsidRDefault="00D85FAA" w:rsidP="006E07B9">
      <w:pPr>
        <w:pStyle w:val="ListParagraph"/>
        <w:numPr>
          <w:ilvl w:val="0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 xml:space="preserve"> </w:t>
      </w:r>
      <w:r w:rsidR="006E07B9" w:rsidRPr="00133C93">
        <w:rPr>
          <w:rFonts w:ascii="Times New Roman" w:hAnsi="Times New Roman" w:cs="Times New Roman"/>
        </w:rPr>
        <w:t>Any final comments about the elective?</w:t>
      </w:r>
    </w:p>
    <w:p w14:paraId="4BEF32D5" w14:textId="77777777" w:rsidR="006E07B9" w:rsidRPr="00133C93" w:rsidRDefault="006E07B9" w:rsidP="006E07B9">
      <w:pPr>
        <w:pStyle w:val="ListParagraph"/>
        <w:numPr>
          <w:ilvl w:val="1"/>
          <w:numId w:val="15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[Free Response]</w:t>
      </w:r>
    </w:p>
    <w:p w14:paraId="3DC10A5D" w14:textId="1BF56358" w:rsidR="00627FE1" w:rsidRPr="00133C93" w:rsidRDefault="00627FE1">
      <w:pPr>
        <w:rPr>
          <w:rFonts w:ascii="Times New Roman" w:hAnsi="Times New Roman" w:cs="Times New Roman"/>
          <w:b/>
          <w:bCs/>
          <w:color w:val="000000"/>
        </w:rPr>
      </w:pPr>
    </w:p>
    <w:p w14:paraId="2FF0EB01" w14:textId="1F1B912E" w:rsidR="00627FE1" w:rsidRPr="00133C93" w:rsidRDefault="00627FE1">
      <w:pPr>
        <w:rPr>
          <w:rFonts w:ascii="Times New Roman" w:hAnsi="Times New Roman" w:cs="Times New Roman"/>
          <w:b/>
          <w:bCs/>
          <w:color w:val="000000"/>
        </w:rPr>
      </w:pPr>
    </w:p>
    <w:p w14:paraId="7F9D518C" w14:textId="514E5EC5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46968F98" w14:textId="190FA6DE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088154AA" w14:textId="6499B235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77567AC9" w14:textId="2901CE6D" w:rsidR="00D85FAA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4558EDE9" w14:textId="7FABD3F7" w:rsidR="00446EAD" w:rsidRDefault="00446EAD">
      <w:pPr>
        <w:rPr>
          <w:rFonts w:ascii="Times New Roman" w:hAnsi="Times New Roman" w:cs="Times New Roman"/>
          <w:b/>
          <w:bCs/>
          <w:color w:val="000000"/>
        </w:rPr>
      </w:pPr>
    </w:p>
    <w:p w14:paraId="7DEFA024" w14:textId="77777777" w:rsidR="00446EAD" w:rsidRPr="00133C93" w:rsidRDefault="00446EAD">
      <w:pPr>
        <w:rPr>
          <w:rFonts w:ascii="Times New Roman" w:hAnsi="Times New Roman" w:cs="Times New Roman"/>
          <w:b/>
          <w:bCs/>
          <w:color w:val="000000"/>
        </w:rPr>
      </w:pPr>
    </w:p>
    <w:p w14:paraId="6EF8A48E" w14:textId="77777777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745722FA" w14:textId="49838D81" w:rsidR="00627FE1" w:rsidRPr="00133C93" w:rsidRDefault="00627FE1">
      <w:pPr>
        <w:rPr>
          <w:rFonts w:ascii="Times New Roman" w:hAnsi="Times New Roman" w:cs="Times New Roman"/>
          <w:b/>
          <w:bCs/>
          <w:color w:val="000000"/>
          <w:u w:val="single"/>
        </w:rPr>
      </w:pPr>
      <w:r w:rsidRPr="00133C93">
        <w:rPr>
          <w:rFonts w:ascii="Times New Roman" w:hAnsi="Times New Roman" w:cs="Times New Roman"/>
          <w:b/>
          <w:bCs/>
          <w:color w:val="000000"/>
          <w:u w:val="single"/>
        </w:rPr>
        <w:lastRenderedPageBreak/>
        <w:t>Faculty Pre-Elective Survey:</w:t>
      </w:r>
    </w:p>
    <w:p w14:paraId="56D85B43" w14:textId="77777777" w:rsidR="006E07B9" w:rsidRPr="00133C93" w:rsidRDefault="006E07B9">
      <w:pPr>
        <w:rPr>
          <w:rFonts w:ascii="Times New Roman" w:hAnsi="Times New Roman" w:cs="Times New Roman"/>
          <w:b/>
          <w:bCs/>
          <w:color w:val="000000"/>
        </w:rPr>
      </w:pPr>
    </w:p>
    <w:p w14:paraId="12C6701D" w14:textId="0EB6DF6A" w:rsidR="006E07B9" w:rsidRPr="00133C93" w:rsidRDefault="006E07B9" w:rsidP="006E07B9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Have you ever used an online virtual platform (</w:t>
      </w:r>
      <w:r w:rsidR="00F70C8B" w:rsidRPr="00133C93">
        <w:rPr>
          <w:rFonts w:ascii="Times New Roman" w:hAnsi="Times New Roman" w:cs="Times New Roman"/>
        </w:rPr>
        <w:t>i.e.,</w:t>
      </w:r>
      <w:r w:rsidRPr="00133C93">
        <w:rPr>
          <w:rFonts w:ascii="Times New Roman" w:hAnsi="Times New Roman" w:cs="Times New Roman"/>
        </w:rPr>
        <w:t xml:space="preserve"> telemedicine) to see patients in clinic before?</w:t>
      </w:r>
    </w:p>
    <w:p w14:paraId="61C7B2A5" w14:textId="77777777" w:rsidR="006E07B9" w:rsidRPr="00133C93" w:rsidRDefault="006E07B9" w:rsidP="006E07B9">
      <w:pPr>
        <w:pStyle w:val="ListParagraph"/>
        <w:numPr>
          <w:ilvl w:val="1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Yes, No</w:t>
      </w:r>
    </w:p>
    <w:p w14:paraId="451D40ED" w14:textId="77777777" w:rsidR="006E07B9" w:rsidRPr="00133C93" w:rsidRDefault="006E07B9" w:rsidP="006E07B9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Have you ever rounded with students using an online virtual platform before?</w:t>
      </w:r>
    </w:p>
    <w:p w14:paraId="0E50ADE6" w14:textId="77777777" w:rsidR="006E07B9" w:rsidRPr="00133C93" w:rsidRDefault="006E07B9" w:rsidP="006E07B9">
      <w:pPr>
        <w:pStyle w:val="ListParagraph"/>
        <w:numPr>
          <w:ilvl w:val="1"/>
          <w:numId w:val="17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Yes, No</w:t>
      </w:r>
    </w:p>
    <w:p w14:paraId="482C1650" w14:textId="77777777" w:rsidR="006E07B9" w:rsidRPr="00133C93" w:rsidRDefault="006E07B9" w:rsidP="006E07B9">
      <w:pPr>
        <w:pStyle w:val="ListParagraph"/>
        <w:numPr>
          <w:ilvl w:val="1"/>
          <w:numId w:val="17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If yes, how? [Free Response]</w:t>
      </w:r>
    </w:p>
    <w:p w14:paraId="5E60D905" w14:textId="77777777" w:rsidR="006E07B9" w:rsidRPr="00133C93" w:rsidRDefault="006E07B9" w:rsidP="006E07B9">
      <w:pPr>
        <w:pStyle w:val="ListParagraph"/>
        <w:numPr>
          <w:ilvl w:val="0"/>
          <w:numId w:val="17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Have you taught or observed a student/trainee perform a neurological exam using a virtual platform before?</w:t>
      </w:r>
    </w:p>
    <w:p w14:paraId="44728C7A" w14:textId="77777777" w:rsidR="006E07B9" w:rsidRPr="00133C93" w:rsidRDefault="006E07B9" w:rsidP="006E07B9">
      <w:pPr>
        <w:pStyle w:val="ListParagraph"/>
        <w:numPr>
          <w:ilvl w:val="1"/>
          <w:numId w:val="17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Yes, No</w:t>
      </w:r>
    </w:p>
    <w:p w14:paraId="7984013A" w14:textId="77777777" w:rsidR="006E07B9" w:rsidRPr="00133C93" w:rsidRDefault="006E07B9" w:rsidP="006E07B9">
      <w:pPr>
        <w:pStyle w:val="ListParagraph"/>
        <w:numPr>
          <w:ilvl w:val="0"/>
          <w:numId w:val="17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If you answered yes to the previous question(s,) please briefly describe the experience</w:t>
      </w:r>
    </w:p>
    <w:p w14:paraId="58301743" w14:textId="77777777" w:rsidR="006E07B9" w:rsidRPr="00133C93" w:rsidRDefault="006E07B9" w:rsidP="006E07B9">
      <w:pPr>
        <w:pStyle w:val="ListParagraph"/>
        <w:numPr>
          <w:ilvl w:val="1"/>
          <w:numId w:val="17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[Free response]</w:t>
      </w:r>
    </w:p>
    <w:p w14:paraId="47F955A8" w14:textId="77777777" w:rsidR="006E07B9" w:rsidRPr="00133C93" w:rsidRDefault="006E07B9" w:rsidP="006E07B9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Please list any concerns that you may have about the virtual nature of the course:</w:t>
      </w:r>
    </w:p>
    <w:p w14:paraId="4357F296" w14:textId="77777777" w:rsidR="006E07B9" w:rsidRPr="00133C93" w:rsidRDefault="006E07B9" w:rsidP="006E07B9">
      <w:pPr>
        <w:pStyle w:val="ListParagraph"/>
        <w:numPr>
          <w:ilvl w:val="1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[Free Response]</w:t>
      </w:r>
    </w:p>
    <w:p w14:paraId="20023531" w14:textId="77777777" w:rsidR="006E07B9" w:rsidRPr="00133C93" w:rsidRDefault="006E07B9" w:rsidP="006E07B9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What do you anticipate being the biggest challenge(s) about leading virtual rounds with medical students?</w:t>
      </w:r>
    </w:p>
    <w:p w14:paraId="0FBF6455" w14:textId="77777777" w:rsidR="006E07B9" w:rsidRPr="00133C93" w:rsidRDefault="006E07B9" w:rsidP="006E07B9">
      <w:pPr>
        <w:pStyle w:val="ListParagraph"/>
        <w:numPr>
          <w:ilvl w:val="1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[Free Text]</w:t>
      </w:r>
    </w:p>
    <w:p w14:paraId="3C78C7F4" w14:textId="77777777" w:rsidR="006E07B9" w:rsidRPr="00133C93" w:rsidRDefault="006E07B9" w:rsidP="006E07B9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Have you ever had formal training in telemedicine?</w:t>
      </w:r>
    </w:p>
    <w:p w14:paraId="009BA287" w14:textId="77777777" w:rsidR="006E07B9" w:rsidRPr="00133C93" w:rsidRDefault="006E07B9" w:rsidP="006E07B9">
      <w:pPr>
        <w:pStyle w:val="ListParagraph"/>
        <w:numPr>
          <w:ilvl w:val="1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Yes, No</w:t>
      </w:r>
    </w:p>
    <w:p w14:paraId="6DB6C213" w14:textId="77777777" w:rsidR="006E07B9" w:rsidRPr="00133C93" w:rsidRDefault="006E07B9" w:rsidP="006E07B9">
      <w:pPr>
        <w:pStyle w:val="ListParagraph"/>
        <w:numPr>
          <w:ilvl w:val="1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If yes, please check when (select all that apply)</w:t>
      </w:r>
    </w:p>
    <w:p w14:paraId="1740331D" w14:textId="77777777" w:rsidR="006E07B9" w:rsidRPr="00133C93" w:rsidRDefault="006E07B9" w:rsidP="006E07B9">
      <w:pPr>
        <w:pStyle w:val="ListParagraph"/>
        <w:numPr>
          <w:ilvl w:val="2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Medical School</w:t>
      </w:r>
    </w:p>
    <w:p w14:paraId="14F5A73F" w14:textId="77777777" w:rsidR="006E07B9" w:rsidRPr="00133C93" w:rsidRDefault="006E07B9" w:rsidP="006E07B9">
      <w:pPr>
        <w:pStyle w:val="ListParagraph"/>
        <w:numPr>
          <w:ilvl w:val="2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Residency</w:t>
      </w:r>
    </w:p>
    <w:p w14:paraId="2F1DC8D8" w14:textId="77777777" w:rsidR="006E07B9" w:rsidRPr="00133C93" w:rsidRDefault="006E07B9" w:rsidP="006E07B9">
      <w:pPr>
        <w:pStyle w:val="ListParagraph"/>
        <w:numPr>
          <w:ilvl w:val="2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Fellowship</w:t>
      </w:r>
    </w:p>
    <w:p w14:paraId="24AEDFB6" w14:textId="77777777" w:rsidR="006E07B9" w:rsidRPr="00133C93" w:rsidRDefault="006E07B9" w:rsidP="006E07B9">
      <w:pPr>
        <w:pStyle w:val="ListParagraph"/>
        <w:numPr>
          <w:ilvl w:val="2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Attending</w:t>
      </w:r>
    </w:p>
    <w:p w14:paraId="63C90967" w14:textId="77777777" w:rsidR="006E07B9" w:rsidRPr="00133C93" w:rsidRDefault="006E07B9" w:rsidP="006E07B9">
      <w:pPr>
        <w:pStyle w:val="ListParagraph"/>
        <w:numPr>
          <w:ilvl w:val="2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Never received official training</w:t>
      </w:r>
    </w:p>
    <w:p w14:paraId="327AAEC7" w14:textId="77777777" w:rsidR="006E07B9" w:rsidRPr="00133C93" w:rsidRDefault="006E07B9" w:rsidP="006E07B9">
      <w:pPr>
        <w:pStyle w:val="ListParagraph"/>
        <w:numPr>
          <w:ilvl w:val="2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Other [Free Response]</w:t>
      </w:r>
    </w:p>
    <w:p w14:paraId="278FD386" w14:textId="3583ED10" w:rsidR="006E07B9" w:rsidRPr="00133C93" w:rsidRDefault="006E07B9" w:rsidP="006E07B9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Please rate your current level of comfort with virtual teaching platforms.</w:t>
      </w:r>
    </w:p>
    <w:p w14:paraId="53B27D3E" w14:textId="77777777" w:rsidR="006E07B9" w:rsidRPr="00133C93" w:rsidRDefault="006E07B9" w:rsidP="006E07B9">
      <w:pPr>
        <w:pStyle w:val="ListParagraph"/>
        <w:numPr>
          <w:ilvl w:val="1"/>
          <w:numId w:val="17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Not at all confident, Minimally confident, Average confidence, Above average confidence, Very confident</w:t>
      </w:r>
    </w:p>
    <w:p w14:paraId="017B8AE5" w14:textId="77777777" w:rsidR="006E07B9" w:rsidRPr="00133C93" w:rsidRDefault="006E07B9" w:rsidP="006E07B9">
      <w:pPr>
        <w:pStyle w:val="ListParagraph"/>
        <w:numPr>
          <w:ilvl w:val="0"/>
          <w:numId w:val="17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Please rate your confidence in your ability to lead virtual rounds with students</w:t>
      </w:r>
    </w:p>
    <w:p w14:paraId="7B8C1EB9" w14:textId="77777777" w:rsidR="006E07B9" w:rsidRPr="00133C93" w:rsidRDefault="006E07B9" w:rsidP="006E07B9">
      <w:pPr>
        <w:pStyle w:val="ListParagraph"/>
        <w:numPr>
          <w:ilvl w:val="1"/>
          <w:numId w:val="17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33C93">
        <w:rPr>
          <w:rFonts w:ascii="Times New Roman" w:hAnsi="Times New Roman" w:cs="Times New Roman"/>
        </w:rPr>
        <w:t>Not at all confident, Minimally confident, Average confidence, Above average confidence, Very confident</w:t>
      </w:r>
    </w:p>
    <w:p w14:paraId="04E6E10D" w14:textId="77777777" w:rsidR="00627FE1" w:rsidRPr="00133C93" w:rsidRDefault="00627FE1">
      <w:pPr>
        <w:rPr>
          <w:rFonts w:ascii="Times New Roman" w:hAnsi="Times New Roman" w:cs="Times New Roman"/>
          <w:b/>
          <w:bCs/>
          <w:color w:val="000000"/>
        </w:rPr>
      </w:pPr>
    </w:p>
    <w:p w14:paraId="4820D0B1" w14:textId="473CBCCC" w:rsidR="00627FE1" w:rsidRPr="00133C93" w:rsidRDefault="00627FE1">
      <w:pPr>
        <w:rPr>
          <w:rFonts w:ascii="Times New Roman" w:hAnsi="Times New Roman" w:cs="Times New Roman"/>
          <w:b/>
          <w:bCs/>
          <w:color w:val="000000"/>
        </w:rPr>
      </w:pPr>
    </w:p>
    <w:p w14:paraId="0023AA17" w14:textId="7340EEDF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1D18DBE6" w14:textId="5DB8C438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144C84FE" w14:textId="5696C649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7141B954" w14:textId="6CDF7731" w:rsidR="00D85FAA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53EC8537" w14:textId="33BF76E8" w:rsidR="00446EAD" w:rsidRDefault="00446EAD">
      <w:pPr>
        <w:rPr>
          <w:rFonts w:ascii="Times New Roman" w:hAnsi="Times New Roman" w:cs="Times New Roman"/>
          <w:b/>
          <w:bCs/>
          <w:color w:val="000000"/>
        </w:rPr>
      </w:pPr>
    </w:p>
    <w:p w14:paraId="534179A6" w14:textId="77777777" w:rsidR="00446EAD" w:rsidRPr="00133C93" w:rsidRDefault="00446EAD">
      <w:pPr>
        <w:rPr>
          <w:rFonts w:ascii="Times New Roman" w:hAnsi="Times New Roman" w:cs="Times New Roman"/>
          <w:b/>
          <w:bCs/>
          <w:color w:val="000000"/>
        </w:rPr>
      </w:pPr>
    </w:p>
    <w:p w14:paraId="39C199C3" w14:textId="5334A7E7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261A3AF6" w14:textId="5754B460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6798ABE0" w14:textId="77777777" w:rsidR="00D85FAA" w:rsidRPr="00133C93" w:rsidRDefault="00D85FAA">
      <w:pPr>
        <w:rPr>
          <w:rFonts w:ascii="Times New Roman" w:hAnsi="Times New Roman" w:cs="Times New Roman"/>
          <w:b/>
          <w:bCs/>
          <w:color w:val="000000"/>
        </w:rPr>
      </w:pPr>
    </w:p>
    <w:p w14:paraId="63557A0E" w14:textId="2854612D" w:rsidR="00627FE1" w:rsidRPr="00133C93" w:rsidRDefault="00627FE1">
      <w:pPr>
        <w:rPr>
          <w:rFonts w:ascii="Times New Roman" w:hAnsi="Times New Roman" w:cs="Times New Roman"/>
          <w:b/>
          <w:bCs/>
          <w:color w:val="000000"/>
          <w:u w:val="single"/>
        </w:rPr>
      </w:pPr>
      <w:r w:rsidRPr="00133C93">
        <w:rPr>
          <w:rFonts w:ascii="Times New Roman" w:hAnsi="Times New Roman" w:cs="Times New Roman"/>
          <w:b/>
          <w:bCs/>
          <w:color w:val="000000"/>
          <w:u w:val="single"/>
        </w:rPr>
        <w:lastRenderedPageBreak/>
        <w:t>Faculty Post-Elective Survey:</w:t>
      </w:r>
    </w:p>
    <w:p w14:paraId="3DDDB226" w14:textId="7D082C0D" w:rsidR="00627FE1" w:rsidRPr="00133C93" w:rsidRDefault="00627FE1">
      <w:pPr>
        <w:rPr>
          <w:rFonts w:ascii="Times New Roman" w:hAnsi="Times New Roman" w:cs="Times New Roman"/>
          <w:b/>
          <w:bCs/>
          <w:color w:val="000000"/>
        </w:rPr>
      </w:pPr>
    </w:p>
    <w:p w14:paraId="445C2AC6" w14:textId="0BE04A32" w:rsidR="006E07B9" w:rsidRPr="00133C93" w:rsidRDefault="006E07B9" w:rsidP="006E07B9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How would you compare the level of student engagement on virtual rounds compared to your previous experience rounding with students in the hospital?</w:t>
      </w:r>
    </w:p>
    <w:p w14:paraId="1EE1CD3E" w14:textId="77777777" w:rsidR="006E07B9" w:rsidRPr="00133C93" w:rsidRDefault="006E07B9" w:rsidP="006E07B9">
      <w:pPr>
        <w:pStyle w:val="ListParagraph"/>
        <w:numPr>
          <w:ilvl w:val="1"/>
          <w:numId w:val="18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Significantly Less, Slightly Less, The Same, Slightly More, Significantly More, Not applicable</w:t>
      </w:r>
    </w:p>
    <w:p w14:paraId="578B78CC" w14:textId="77777777" w:rsidR="006E07B9" w:rsidRPr="00133C93" w:rsidRDefault="006E07B9" w:rsidP="006E07B9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How often did you experience technical difficulties that impacted your ability to interact/engage with and teach students?</w:t>
      </w:r>
    </w:p>
    <w:p w14:paraId="1CA60992" w14:textId="77777777" w:rsidR="006E07B9" w:rsidRPr="00133C93" w:rsidRDefault="006E07B9" w:rsidP="006E07B9">
      <w:pPr>
        <w:pStyle w:val="ListParagraph"/>
        <w:numPr>
          <w:ilvl w:val="1"/>
          <w:numId w:val="18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Very Often, Fairly Often, Sometimes, Rarely, Never</w:t>
      </w:r>
    </w:p>
    <w:p w14:paraId="28C9E940" w14:textId="77777777" w:rsidR="006E07B9" w:rsidRPr="00133C93" w:rsidRDefault="006E07B9" w:rsidP="006E07B9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If you answered "Very Often” or “Fairly Often” in the previous question, please explain</w:t>
      </w:r>
    </w:p>
    <w:p w14:paraId="65061377" w14:textId="77777777" w:rsidR="006E07B9" w:rsidRPr="00133C93" w:rsidRDefault="006E07B9" w:rsidP="006E07B9">
      <w:pPr>
        <w:pStyle w:val="ListParagraph"/>
        <w:numPr>
          <w:ilvl w:val="1"/>
          <w:numId w:val="18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[Free Text}</w:t>
      </w:r>
    </w:p>
    <w:p w14:paraId="0B11F57A" w14:textId="77777777" w:rsidR="00502F19" w:rsidRPr="00133C93" w:rsidRDefault="00502F19" w:rsidP="00502F19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Please rate your current level of comfort with virtual teaching platforms</w:t>
      </w:r>
    </w:p>
    <w:p w14:paraId="62E8765F" w14:textId="3BF57D05" w:rsidR="00502F19" w:rsidRPr="00133C93" w:rsidRDefault="00502F19" w:rsidP="00502F19">
      <w:pPr>
        <w:pStyle w:val="ListParagraph"/>
        <w:numPr>
          <w:ilvl w:val="1"/>
          <w:numId w:val="18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Not at all confident, Minimally confident, Average confidence, Above average confidence, Very confident, N/A</w:t>
      </w:r>
    </w:p>
    <w:p w14:paraId="3525A68E" w14:textId="0F26E9EA" w:rsidR="006E07B9" w:rsidRPr="00133C93" w:rsidRDefault="006E07B9" w:rsidP="006E07B9">
      <w:pPr>
        <w:pStyle w:val="ListParagraph"/>
        <w:numPr>
          <w:ilvl w:val="0"/>
          <w:numId w:val="18"/>
        </w:numPr>
        <w:spacing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Please rate your confidence in your ability to lead virtual rounds with students</w:t>
      </w:r>
    </w:p>
    <w:p w14:paraId="007365C3" w14:textId="77777777" w:rsidR="006E07B9" w:rsidRPr="00133C93" w:rsidRDefault="006E07B9" w:rsidP="006E07B9">
      <w:pPr>
        <w:pStyle w:val="ListParagraph"/>
        <w:numPr>
          <w:ilvl w:val="1"/>
          <w:numId w:val="18"/>
        </w:numPr>
        <w:spacing w:line="259" w:lineRule="auto"/>
        <w:rPr>
          <w:rFonts w:ascii="Times New Roman" w:hAnsi="Times New Roman" w:cs="Times New Roman"/>
          <w:b/>
          <w:bCs/>
        </w:rPr>
      </w:pPr>
      <w:r w:rsidRPr="00133C93">
        <w:rPr>
          <w:rFonts w:ascii="Times New Roman" w:hAnsi="Times New Roman" w:cs="Times New Roman"/>
        </w:rPr>
        <w:t>Not at all confident, Minimally confident, Average confidence, Above average confidence, Very confident</w:t>
      </w:r>
    </w:p>
    <w:p w14:paraId="50DE3209" w14:textId="77777777" w:rsidR="006E07B9" w:rsidRPr="00133C93" w:rsidRDefault="006E07B9" w:rsidP="006E07B9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Has your level of comfort with virtual teaching platforms changed from before?</w:t>
      </w:r>
    </w:p>
    <w:p w14:paraId="7732674C" w14:textId="77777777" w:rsidR="006E07B9" w:rsidRPr="00133C93" w:rsidRDefault="006E07B9" w:rsidP="006E07B9">
      <w:pPr>
        <w:pStyle w:val="ListParagraph"/>
        <w:numPr>
          <w:ilvl w:val="1"/>
          <w:numId w:val="18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[Free Text]</w:t>
      </w:r>
    </w:p>
    <w:p w14:paraId="63B1BB41" w14:textId="77777777" w:rsidR="006E07B9" w:rsidRPr="00133C93" w:rsidRDefault="006E07B9" w:rsidP="006E07B9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Do you have any ideas on ways to improve the virtual elective? Are there any online student engagement tools that you would like to recommend for future versions of this course?</w:t>
      </w:r>
    </w:p>
    <w:p w14:paraId="34699524" w14:textId="77777777" w:rsidR="006E07B9" w:rsidRPr="00133C93" w:rsidRDefault="006E07B9" w:rsidP="006E07B9">
      <w:pPr>
        <w:pStyle w:val="ListParagraph"/>
        <w:numPr>
          <w:ilvl w:val="1"/>
          <w:numId w:val="18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[Free Text]</w:t>
      </w:r>
    </w:p>
    <w:p w14:paraId="518B4877" w14:textId="77777777" w:rsidR="006E07B9" w:rsidRPr="00133C93" w:rsidRDefault="006E07B9" w:rsidP="006E07B9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Would you be interested in being involved in this elective again in the future as a virtual attending?</w:t>
      </w:r>
    </w:p>
    <w:p w14:paraId="6767D485" w14:textId="77777777" w:rsidR="006E07B9" w:rsidRPr="00133C93" w:rsidRDefault="006E07B9" w:rsidP="006E07B9">
      <w:pPr>
        <w:pStyle w:val="ListParagraph"/>
        <w:numPr>
          <w:ilvl w:val="1"/>
          <w:numId w:val="18"/>
        </w:numPr>
        <w:spacing w:after="160" w:line="259" w:lineRule="auto"/>
        <w:rPr>
          <w:rFonts w:ascii="Times New Roman" w:hAnsi="Times New Roman" w:cs="Times New Roman"/>
        </w:rPr>
      </w:pPr>
      <w:r w:rsidRPr="00133C93">
        <w:rPr>
          <w:rFonts w:ascii="Times New Roman" w:hAnsi="Times New Roman" w:cs="Times New Roman"/>
        </w:rPr>
        <w:t>Yes, No</w:t>
      </w:r>
    </w:p>
    <w:p w14:paraId="3D8EDD2B" w14:textId="77777777" w:rsidR="00627FE1" w:rsidRPr="00133C93" w:rsidRDefault="00627FE1">
      <w:pPr>
        <w:rPr>
          <w:rFonts w:ascii="Times New Roman" w:hAnsi="Times New Roman" w:cs="Times New Roman"/>
          <w:b/>
          <w:bCs/>
          <w:color w:val="000000"/>
        </w:rPr>
      </w:pPr>
    </w:p>
    <w:p w14:paraId="1D9A8CB3" w14:textId="4D145EC2" w:rsidR="00627FE1" w:rsidRPr="00133C93" w:rsidRDefault="00627FE1">
      <w:pPr>
        <w:rPr>
          <w:rFonts w:ascii="Times New Roman" w:hAnsi="Times New Roman" w:cs="Times New Roman"/>
          <w:color w:val="000000"/>
        </w:rPr>
      </w:pPr>
    </w:p>
    <w:p w14:paraId="21840701" w14:textId="77777777" w:rsidR="00627FE1" w:rsidRPr="00133C93" w:rsidRDefault="00627FE1">
      <w:pPr>
        <w:rPr>
          <w:rFonts w:ascii="Times New Roman" w:hAnsi="Times New Roman" w:cs="Times New Roman"/>
          <w:sz w:val="18"/>
          <w:szCs w:val="18"/>
        </w:rPr>
      </w:pPr>
    </w:p>
    <w:sectPr w:rsidR="00627FE1" w:rsidRPr="00133C93" w:rsidSect="00B95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457F8"/>
    <w:multiLevelType w:val="hybridMultilevel"/>
    <w:tmpl w:val="E7180C02"/>
    <w:lvl w:ilvl="0" w:tplc="9152A456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93071"/>
    <w:multiLevelType w:val="hybridMultilevel"/>
    <w:tmpl w:val="6C00AFBC"/>
    <w:lvl w:ilvl="0" w:tplc="3C48EA44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  <w:bCs w:val="0"/>
      </w:rPr>
    </w:lvl>
    <w:lvl w:ilvl="1" w:tplc="7116E79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9EC99B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A02C34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1E35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C659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585C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BA4A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902A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53E4E"/>
    <w:multiLevelType w:val="hybridMultilevel"/>
    <w:tmpl w:val="D0B2DA50"/>
    <w:lvl w:ilvl="0" w:tplc="2D74254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33D1D"/>
    <w:multiLevelType w:val="hybridMultilevel"/>
    <w:tmpl w:val="68F28FB2"/>
    <w:lvl w:ilvl="0" w:tplc="A5788EAE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2516C3"/>
    <w:multiLevelType w:val="hybridMultilevel"/>
    <w:tmpl w:val="2A705568"/>
    <w:lvl w:ilvl="0" w:tplc="4558CD4A">
      <w:start w:val="44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FEF59F5"/>
    <w:multiLevelType w:val="hybridMultilevel"/>
    <w:tmpl w:val="8C3A16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794A62"/>
    <w:multiLevelType w:val="hybridMultilevel"/>
    <w:tmpl w:val="8BB659B2"/>
    <w:lvl w:ilvl="0" w:tplc="F63E459E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D068F6"/>
    <w:multiLevelType w:val="hybridMultilevel"/>
    <w:tmpl w:val="D1788E26"/>
    <w:lvl w:ilvl="0" w:tplc="A9F254A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F4268F"/>
    <w:multiLevelType w:val="hybridMultilevel"/>
    <w:tmpl w:val="D02EFDCE"/>
    <w:lvl w:ilvl="0" w:tplc="666A7748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BC14C3"/>
    <w:multiLevelType w:val="hybridMultilevel"/>
    <w:tmpl w:val="74242714"/>
    <w:lvl w:ilvl="0" w:tplc="F768F2A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7D16F8"/>
    <w:multiLevelType w:val="hybridMultilevel"/>
    <w:tmpl w:val="9FD2BCD4"/>
    <w:lvl w:ilvl="0" w:tplc="90F8EB18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C77850"/>
    <w:multiLevelType w:val="hybridMultilevel"/>
    <w:tmpl w:val="2A2AE63C"/>
    <w:lvl w:ilvl="0" w:tplc="2D74254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893173"/>
    <w:multiLevelType w:val="hybridMultilevel"/>
    <w:tmpl w:val="18CEE890"/>
    <w:lvl w:ilvl="0" w:tplc="6A302E1C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86E212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488C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14E9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D239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7049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986C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22A1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76D3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C9712C"/>
    <w:multiLevelType w:val="hybridMultilevel"/>
    <w:tmpl w:val="D60AF97C"/>
    <w:lvl w:ilvl="0" w:tplc="2D74254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46682E"/>
    <w:multiLevelType w:val="hybridMultilevel"/>
    <w:tmpl w:val="D6C272FC"/>
    <w:lvl w:ilvl="0" w:tplc="2D74254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B45598"/>
    <w:multiLevelType w:val="hybridMultilevel"/>
    <w:tmpl w:val="98A6B568"/>
    <w:lvl w:ilvl="0" w:tplc="C3DC89A6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F6273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783D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9C65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0AE6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20A3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B85B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CE95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9A58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28640E"/>
    <w:multiLevelType w:val="hybridMultilevel"/>
    <w:tmpl w:val="D0EC81A0"/>
    <w:lvl w:ilvl="0" w:tplc="701C56C4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E1E6CB00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53A447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D82F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82BA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7693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56B6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CCB6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8C17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E96729"/>
    <w:multiLevelType w:val="hybridMultilevel"/>
    <w:tmpl w:val="84C29E62"/>
    <w:lvl w:ilvl="0" w:tplc="2D74254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3"/>
  </w:num>
  <w:num w:numId="5">
    <w:abstractNumId w:val="7"/>
  </w:num>
  <w:num w:numId="6">
    <w:abstractNumId w:val="8"/>
  </w:num>
  <w:num w:numId="7">
    <w:abstractNumId w:val="6"/>
  </w:num>
  <w:num w:numId="8">
    <w:abstractNumId w:val="9"/>
  </w:num>
  <w:num w:numId="9">
    <w:abstractNumId w:val="4"/>
  </w:num>
  <w:num w:numId="10">
    <w:abstractNumId w:val="11"/>
  </w:num>
  <w:num w:numId="11">
    <w:abstractNumId w:val="17"/>
  </w:num>
  <w:num w:numId="12">
    <w:abstractNumId w:val="13"/>
  </w:num>
  <w:num w:numId="13">
    <w:abstractNumId w:val="2"/>
  </w:num>
  <w:num w:numId="14">
    <w:abstractNumId w:val="14"/>
  </w:num>
  <w:num w:numId="15">
    <w:abstractNumId w:val="1"/>
  </w:num>
  <w:num w:numId="16">
    <w:abstractNumId w:val="16"/>
  </w:num>
  <w:num w:numId="17">
    <w:abstractNumId w:val="12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BDD"/>
    <w:rsid w:val="0003465B"/>
    <w:rsid w:val="00037CF7"/>
    <w:rsid w:val="0004146B"/>
    <w:rsid w:val="00060D86"/>
    <w:rsid w:val="00092AB2"/>
    <w:rsid w:val="000B793F"/>
    <w:rsid w:val="000C65E0"/>
    <w:rsid w:val="000F6E72"/>
    <w:rsid w:val="001000AE"/>
    <w:rsid w:val="00131159"/>
    <w:rsid w:val="00133C93"/>
    <w:rsid w:val="00171BDD"/>
    <w:rsid w:val="001755A8"/>
    <w:rsid w:val="001B4B0C"/>
    <w:rsid w:val="001D0B9B"/>
    <w:rsid w:val="00206A59"/>
    <w:rsid w:val="002113A6"/>
    <w:rsid w:val="002149D9"/>
    <w:rsid w:val="00251848"/>
    <w:rsid w:val="002C3DEB"/>
    <w:rsid w:val="002C61E1"/>
    <w:rsid w:val="00302018"/>
    <w:rsid w:val="003110D9"/>
    <w:rsid w:val="003208D5"/>
    <w:rsid w:val="003324FA"/>
    <w:rsid w:val="0036453F"/>
    <w:rsid w:val="0044534E"/>
    <w:rsid w:val="00446EAD"/>
    <w:rsid w:val="00486BE4"/>
    <w:rsid w:val="004A0173"/>
    <w:rsid w:val="00500591"/>
    <w:rsid w:val="00502F19"/>
    <w:rsid w:val="00526539"/>
    <w:rsid w:val="00555C4A"/>
    <w:rsid w:val="00577DEF"/>
    <w:rsid w:val="00592F9B"/>
    <w:rsid w:val="00627FE1"/>
    <w:rsid w:val="00663F7D"/>
    <w:rsid w:val="006E07B9"/>
    <w:rsid w:val="00734033"/>
    <w:rsid w:val="00741A6C"/>
    <w:rsid w:val="0076460D"/>
    <w:rsid w:val="007828CB"/>
    <w:rsid w:val="0079528C"/>
    <w:rsid w:val="007971AC"/>
    <w:rsid w:val="007B1416"/>
    <w:rsid w:val="007E7207"/>
    <w:rsid w:val="0084750A"/>
    <w:rsid w:val="009069DA"/>
    <w:rsid w:val="0097270D"/>
    <w:rsid w:val="009C0EDB"/>
    <w:rsid w:val="00A0154C"/>
    <w:rsid w:val="00AA0F11"/>
    <w:rsid w:val="00AB048E"/>
    <w:rsid w:val="00AC307F"/>
    <w:rsid w:val="00B03D82"/>
    <w:rsid w:val="00B95E4C"/>
    <w:rsid w:val="00B97E69"/>
    <w:rsid w:val="00BA597A"/>
    <w:rsid w:val="00BF273B"/>
    <w:rsid w:val="00C322E0"/>
    <w:rsid w:val="00C344E9"/>
    <w:rsid w:val="00C41D3F"/>
    <w:rsid w:val="00C7762D"/>
    <w:rsid w:val="00C80345"/>
    <w:rsid w:val="00CD70D3"/>
    <w:rsid w:val="00CE5EB0"/>
    <w:rsid w:val="00D101F9"/>
    <w:rsid w:val="00D85FAA"/>
    <w:rsid w:val="00DD015B"/>
    <w:rsid w:val="00DE5442"/>
    <w:rsid w:val="00E00399"/>
    <w:rsid w:val="00E075C5"/>
    <w:rsid w:val="00E4261F"/>
    <w:rsid w:val="00E926DC"/>
    <w:rsid w:val="00EB3647"/>
    <w:rsid w:val="00EF7112"/>
    <w:rsid w:val="00F22524"/>
    <w:rsid w:val="00F5768D"/>
    <w:rsid w:val="00F7099D"/>
    <w:rsid w:val="00F70C8B"/>
    <w:rsid w:val="00F8524B"/>
    <w:rsid w:val="00F936B3"/>
    <w:rsid w:val="00F97740"/>
    <w:rsid w:val="00FD4E41"/>
    <w:rsid w:val="00FD775D"/>
    <w:rsid w:val="00FF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2FED7"/>
  <w15:chartTrackingRefBased/>
  <w15:docId w15:val="{DBFB7323-E90D-EA45-ACAD-8F2D0EF9F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BD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6A5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30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07F"/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C30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0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07F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0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07F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2C61E1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23548A-E33A-594E-81C4-A8A4570CB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345</Words>
  <Characters>767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o</dc:creator>
  <cp:keywords/>
  <dc:description/>
  <cp:lastModifiedBy>Brian Lo</cp:lastModifiedBy>
  <cp:revision>16</cp:revision>
  <dcterms:created xsi:type="dcterms:W3CDTF">2021-03-08T18:27:00Z</dcterms:created>
  <dcterms:modified xsi:type="dcterms:W3CDTF">2021-10-0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nesthesia-and-analgesia</vt:lpwstr>
  </property>
  <property fmtid="{D5CDD505-2E9C-101B-9397-08002B2CF9AE}" pid="5" name="Mendeley Recent Style Name 1_1">
    <vt:lpwstr>Anesthesia and Analgesia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linical-colorectal-cancer</vt:lpwstr>
  </property>
  <property fmtid="{D5CDD505-2E9C-101B-9397-08002B2CF9AE}" pid="11" name="Mendeley Recent Style Name 4_1">
    <vt:lpwstr>Clinical Colorectal Cancer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gastrointestinal-cancer</vt:lpwstr>
  </property>
  <property fmtid="{D5CDD505-2E9C-101B-9397-08002B2CF9AE}" pid="15" name="Mendeley Recent Style Name 6_1">
    <vt:lpwstr>Journal of Gastrointestinal Cancer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eurology</vt:lpwstr>
  </property>
  <property fmtid="{D5CDD505-2E9C-101B-9397-08002B2CF9AE}" pid="19" name="Mendeley Recent Style Name 8_1">
    <vt:lpwstr>Neurology</vt:lpwstr>
  </property>
  <property fmtid="{D5CDD505-2E9C-101B-9397-08002B2CF9AE}" pid="20" name="Mendeley Recent Style Id 9_1">
    <vt:lpwstr>http://www.zotero.org/styles/world-journal-of-surgery</vt:lpwstr>
  </property>
  <property fmtid="{D5CDD505-2E9C-101B-9397-08002B2CF9AE}" pid="21" name="Mendeley Recent Style Name 9_1">
    <vt:lpwstr>World Journal of Surgery</vt:lpwstr>
  </property>
</Properties>
</file>